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907"/>
        <w:tblW w:w="10570" w:type="dxa"/>
        <w:tblCellMar>
          <w:left w:w="70" w:type="dxa"/>
          <w:right w:w="70" w:type="dxa"/>
        </w:tblCellMar>
        <w:tblLook w:val="04A0"/>
      </w:tblPr>
      <w:tblGrid>
        <w:gridCol w:w="1630"/>
        <w:gridCol w:w="929"/>
        <w:gridCol w:w="648"/>
        <w:gridCol w:w="1683"/>
        <w:gridCol w:w="850"/>
        <w:gridCol w:w="648"/>
        <w:gridCol w:w="1738"/>
        <w:gridCol w:w="1239"/>
        <w:gridCol w:w="1205"/>
      </w:tblGrid>
      <w:tr w:rsidR="00E851A5" w:rsidRPr="00C75159" w:rsidTr="0016700F">
        <w:trPr>
          <w:trHeight w:val="315"/>
        </w:trPr>
        <w:tc>
          <w:tcPr>
            <w:tcW w:w="10570" w:type="dxa"/>
            <w:gridSpan w:val="9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ata for the construct validity study</w:t>
            </w:r>
          </w:p>
        </w:tc>
      </w:tr>
      <w:tr w:rsidR="003D6BB7" w:rsidRPr="00C75159" w:rsidTr="00C75159">
        <w:trPr>
          <w:trHeight w:val="315"/>
        </w:trPr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16700F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ime</w:t>
            </w:r>
            <w:r w:rsidR="003D6BB7"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(s)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rank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Difference from </w:t>
            </w:r>
          </w:p>
          <w:p w:rsidR="003D6BB7" w:rsidRPr="00C75159" w:rsidRDefault="00C75159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iddle</w:t>
            </w:r>
            <w:r w:rsidR="003D6BB7"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rank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16700F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rror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rank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Difference from </w:t>
            </w:r>
          </w:p>
          <w:p w:rsidR="003D6BB7" w:rsidRPr="00C75159" w:rsidRDefault="00C75159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iddle</w:t>
            </w:r>
            <w:r w:rsidR="003D6BB7"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rank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16700F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Integrated </w:t>
            </w:r>
          </w:p>
          <w:p w:rsidR="0016700F" w:rsidRPr="00C75159" w:rsidRDefault="0016700F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asure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15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Baselin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an</w:t>
            </w: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7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,5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0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0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9321</w:t>
            </w: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8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7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1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5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5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7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0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2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1,2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1,2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15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15"/>
        </w:trPr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1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6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0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2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83333</w:t>
            </w: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1,0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1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2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4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5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1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5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4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5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0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8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lastRenderedPageBreak/>
              <w:t>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,2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15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15"/>
        </w:trPr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2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7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,5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4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04321</w:t>
            </w: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4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1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2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2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5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5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0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15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,0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15"/>
        </w:trPr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3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2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9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9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0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,41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05556</w:t>
            </w: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2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5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2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5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0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0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5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,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0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6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lastRenderedPageBreak/>
              <w:t>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4,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3D6BB7" w:rsidRPr="00C75159" w:rsidTr="00C75159">
        <w:trPr>
          <w:trHeight w:val="315"/>
        </w:trPr>
        <w:tc>
          <w:tcPr>
            <w:tcW w:w="16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D6BB7" w:rsidRPr="00C75159" w:rsidRDefault="003D6BB7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</w:tbl>
    <w:p w:rsidR="005440CD" w:rsidRPr="00C75159" w:rsidRDefault="005440CD">
      <w:pPr>
        <w:rPr>
          <w:lang w:val="en-US"/>
        </w:rPr>
      </w:pPr>
    </w:p>
    <w:p w:rsidR="00E851A5" w:rsidRPr="00C75159" w:rsidRDefault="00E851A5">
      <w:pPr>
        <w:rPr>
          <w:lang w:val="en-US"/>
        </w:rPr>
      </w:pPr>
      <w:proofErr w:type="gramStart"/>
      <w:r w:rsidRPr="00C75159">
        <w:rPr>
          <w:lang w:val="en-US"/>
        </w:rPr>
        <w:t>Test re-test</w:t>
      </w:r>
      <w:proofErr w:type="gramEnd"/>
      <w:r w:rsidRPr="00C75159">
        <w:rPr>
          <w:lang w:val="en-US"/>
        </w:rPr>
        <w:t xml:space="preserve"> data</w:t>
      </w:r>
    </w:p>
    <w:tbl>
      <w:tblPr>
        <w:tblW w:w="9753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46"/>
        <w:gridCol w:w="962"/>
        <w:gridCol w:w="648"/>
        <w:gridCol w:w="1320"/>
        <w:gridCol w:w="706"/>
        <w:gridCol w:w="648"/>
        <w:gridCol w:w="1234"/>
        <w:gridCol w:w="1589"/>
        <w:gridCol w:w="1500"/>
      </w:tblGrid>
      <w:tr w:rsidR="00E851A5" w:rsidRPr="00C75159" w:rsidTr="00C75159">
        <w:trPr>
          <w:trHeight w:val="300"/>
        </w:trPr>
        <w:tc>
          <w:tcPr>
            <w:tcW w:w="11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est re-test day 1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16700F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</w:t>
            </w:r>
            <w:r w:rsidR="00E851A5"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</w:t>
            </w: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 (s)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rank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75159" w:rsidRPr="00C75159" w:rsidRDefault="00C75159" w:rsidP="00C751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Difference from </w:t>
            </w:r>
          </w:p>
          <w:p w:rsidR="00E851A5" w:rsidRPr="00C75159" w:rsidRDefault="00C75159" w:rsidP="00C751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iddle</w:t>
            </w: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rank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16700F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rror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r</w:t>
            </w:r>
            <w:r w:rsidR="0016700F"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nk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75159" w:rsidRPr="00C75159" w:rsidRDefault="00C75159" w:rsidP="00C751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Difference from </w:t>
            </w:r>
          </w:p>
          <w:p w:rsidR="00E851A5" w:rsidRPr="00C75159" w:rsidRDefault="00C75159" w:rsidP="00C751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iddle</w:t>
            </w: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rank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16700F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</w:t>
            </w:r>
            <w:r w:rsidR="00E851A5"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</w:t>
            </w: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egrated measure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an</w:t>
            </w: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3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2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5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9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4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71146</w:t>
            </w: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8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4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9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1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4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7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,5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26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7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1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48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57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9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6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,5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5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4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9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7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,5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4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8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,5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26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9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17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2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1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3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1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1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4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1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9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3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70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2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est re-test day 3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3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2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16700F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6700F" w:rsidRPr="00C75159" w:rsidRDefault="0016700F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9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6700F" w:rsidRPr="00C75159" w:rsidRDefault="0016700F" w:rsidP="007B63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ime (s)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6700F" w:rsidRPr="00C75159" w:rsidRDefault="0016700F" w:rsidP="007B63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rank</w:t>
            </w:r>
          </w:p>
        </w:tc>
        <w:tc>
          <w:tcPr>
            <w:tcW w:w="13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6700F" w:rsidRPr="00C75159" w:rsidRDefault="0016700F" w:rsidP="007B63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ifference from mean</w:t>
            </w:r>
          </w:p>
        </w:tc>
        <w:tc>
          <w:tcPr>
            <w:tcW w:w="70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6700F" w:rsidRPr="00C75159" w:rsidRDefault="0016700F" w:rsidP="007B63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rror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6700F" w:rsidRPr="00C75159" w:rsidRDefault="0016700F" w:rsidP="007B63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rank</w:t>
            </w:r>
          </w:p>
        </w:tc>
        <w:tc>
          <w:tcPr>
            <w:tcW w:w="12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6700F" w:rsidRPr="00C75159" w:rsidRDefault="0016700F" w:rsidP="007B63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ifference from mean</w:t>
            </w:r>
          </w:p>
        </w:tc>
        <w:tc>
          <w:tcPr>
            <w:tcW w:w="15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6700F" w:rsidRPr="00C75159" w:rsidRDefault="0016700F" w:rsidP="007B63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ntegrated measure</w:t>
            </w:r>
          </w:p>
        </w:tc>
        <w:tc>
          <w:tcPr>
            <w:tcW w:w="15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6700F" w:rsidRPr="00C75159" w:rsidRDefault="0016700F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3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2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5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,5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5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9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4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7115</w:t>
            </w: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7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,5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4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39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4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8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,5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0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61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9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4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4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8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6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48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22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0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74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4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0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1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91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9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1,00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57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,5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09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65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9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</w:t>
            </w:r>
          </w:p>
        </w:tc>
        <w:tc>
          <w:tcPr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04</w:t>
            </w:r>
          </w:p>
        </w:tc>
        <w:tc>
          <w:tcPr>
            <w:tcW w:w="70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,5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87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,91</w:t>
            </w:r>
          </w:p>
        </w:tc>
        <w:tc>
          <w:tcPr>
            <w:tcW w:w="15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E851A5" w:rsidRPr="00C75159" w:rsidTr="00C75159">
        <w:trPr>
          <w:trHeight w:val="300"/>
        </w:trPr>
        <w:tc>
          <w:tcPr>
            <w:tcW w:w="11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9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,5</w:t>
            </w:r>
          </w:p>
        </w:tc>
        <w:tc>
          <w:tcPr>
            <w:tcW w:w="13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70</w:t>
            </w:r>
          </w:p>
        </w:tc>
        <w:tc>
          <w:tcPr>
            <w:tcW w:w="70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,5</w:t>
            </w:r>
          </w:p>
        </w:tc>
        <w:tc>
          <w:tcPr>
            <w:tcW w:w="12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0,35</w:t>
            </w:r>
          </w:p>
        </w:tc>
        <w:tc>
          <w:tcPr>
            <w:tcW w:w="15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C7515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1,04</w:t>
            </w:r>
          </w:p>
        </w:tc>
        <w:tc>
          <w:tcPr>
            <w:tcW w:w="15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51A5" w:rsidRPr="00C75159" w:rsidRDefault="00E851A5" w:rsidP="00E851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</w:tbl>
    <w:p w:rsidR="00E851A5" w:rsidRPr="00C75159" w:rsidRDefault="00E851A5">
      <w:pPr>
        <w:rPr>
          <w:lang w:val="en-US"/>
        </w:rPr>
      </w:pPr>
    </w:p>
    <w:sectPr w:rsidR="00E851A5" w:rsidRPr="00C75159" w:rsidSect="00610DD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1A5" w:rsidRDefault="00E851A5" w:rsidP="00E851A5">
      <w:pPr>
        <w:spacing w:after="0" w:line="240" w:lineRule="auto"/>
      </w:pPr>
      <w:r>
        <w:separator/>
      </w:r>
    </w:p>
  </w:endnote>
  <w:endnote w:type="continuationSeparator" w:id="0">
    <w:p w:rsidR="00E851A5" w:rsidRDefault="00E851A5" w:rsidP="00E85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1A5" w:rsidRDefault="00E851A5" w:rsidP="00E851A5">
      <w:pPr>
        <w:spacing w:after="0" w:line="240" w:lineRule="auto"/>
      </w:pPr>
      <w:r>
        <w:separator/>
      </w:r>
    </w:p>
  </w:footnote>
  <w:footnote w:type="continuationSeparator" w:id="0">
    <w:p w:rsidR="00E851A5" w:rsidRDefault="00E851A5" w:rsidP="00E851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D6BB7"/>
    <w:rsid w:val="0012015F"/>
    <w:rsid w:val="0016700F"/>
    <w:rsid w:val="001B06D0"/>
    <w:rsid w:val="001D7C69"/>
    <w:rsid w:val="001E1218"/>
    <w:rsid w:val="001F107B"/>
    <w:rsid w:val="002412C5"/>
    <w:rsid w:val="002D6D93"/>
    <w:rsid w:val="00324988"/>
    <w:rsid w:val="0038655A"/>
    <w:rsid w:val="003A6FC0"/>
    <w:rsid w:val="003D6BB7"/>
    <w:rsid w:val="0051364F"/>
    <w:rsid w:val="0052765F"/>
    <w:rsid w:val="005440CD"/>
    <w:rsid w:val="00610DD4"/>
    <w:rsid w:val="00697B69"/>
    <w:rsid w:val="008D2E43"/>
    <w:rsid w:val="00904666"/>
    <w:rsid w:val="009959D1"/>
    <w:rsid w:val="00A00AB6"/>
    <w:rsid w:val="00A57BCE"/>
    <w:rsid w:val="00A871E1"/>
    <w:rsid w:val="00BD56B0"/>
    <w:rsid w:val="00C31F7F"/>
    <w:rsid w:val="00C75159"/>
    <w:rsid w:val="00C751A3"/>
    <w:rsid w:val="00E851A5"/>
    <w:rsid w:val="00F8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6B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BD56B0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3D6BB7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3D6BB7"/>
    <w:rPr>
      <w:color w:val="800080"/>
      <w:u w:val="single"/>
    </w:rPr>
  </w:style>
  <w:style w:type="paragraph" w:customStyle="1" w:styleId="xl63">
    <w:name w:val="xl63"/>
    <w:basedOn w:val="Normal"/>
    <w:rsid w:val="003D6BB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4">
    <w:name w:val="xl64"/>
    <w:basedOn w:val="Normal"/>
    <w:rsid w:val="003D6BB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5">
    <w:name w:val="xl65"/>
    <w:basedOn w:val="Normal"/>
    <w:rsid w:val="003D6B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6">
    <w:name w:val="xl66"/>
    <w:basedOn w:val="Normal"/>
    <w:rsid w:val="003D6BB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7">
    <w:name w:val="xl67"/>
    <w:basedOn w:val="Normal"/>
    <w:rsid w:val="003D6BB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8">
    <w:name w:val="xl68"/>
    <w:basedOn w:val="Normal"/>
    <w:rsid w:val="003D6BB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9">
    <w:name w:val="xl69"/>
    <w:basedOn w:val="Normal"/>
    <w:rsid w:val="003D6BB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0">
    <w:name w:val="xl70"/>
    <w:basedOn w:val="Normal"/>
    <w:rsid w:val="003D6BB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1">
    <w:name w:val="xl71"/>
    <w:basedOn w:val="Normal"/>
    <w:rsid w:val="003D6BB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2">
    <w:name w:val="xl72"/>
    <w:basedOn w:val="Normal"/>
    <w:rsid w:val="003D6BB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3">
    <w:name w:val="xl73"/>
    <w:basedOn w:val="Normal"/>
    <w:rsid w:val="003D6BB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4">
    <w:name w:val="xl74"/>
    <w:basedOn w:val="Normal"/>
    <w:rsid w:val="003D6BB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5">
    <w:name w:val="xl75"/>
    <w:basedOn w:val="Normal"/>
    <w:rsid w:val="003D6BB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semiHidden/>
    <w:unhideWhenUsed/>
    <w:rsid w:val="00E851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E851A5"/>
  </w:style>
  <w:style w:type="paragraph" w:styleId="Sidefod">
    <w:name w:val="footer"/>
    <w:basedOn w:val="Normal"/>
    <w:link w:val="SidefodTegn"/>
    <w:uiPriority w:val="99"/>
    <w:semiHidden/>
    <w:unhideWhenUsed/>
    <w:rsid w:val="00E851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E851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42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69</Words>
  <Characters>3475</Characters>
  <Application>Microsoft Office Word</Application>
  <DocSecurity>0</DocSecurity>
  <Lines>28</Lines>
  <Paragraphs>8</Paragraphs>
  <ScaleCrop>false</ScaleCrop>
  <Company>Region Hovedstaden</Company>
  <LinksUpToDate>false</LinksUpToDate>
  <CharactersWithSpaces>4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il0002</dc:creator>
  <cp:keywords/>
  <dc:description/>
  <cp:lastModifiedBy>nkil0002</cp:lastModifiedBy>
  <cp:revision>8</cp:revision>
  <dcterms:created xsi:type="dcterms:W3CDTF">2014-12-16T13:08:00Z</dcterms:created>
  <dcterms:modified xsi:type="dcterms:W3CDTF">2014-12-17T08:24:00Z</dcterms:modified>
</cp:coreProperties>
</file>